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D8AB" w14:textId="6B5810D8" w:rsidR="009D3492" w:rsidRDefault="009D3492" w:rsidP="009D349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3254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722"/>
      </w:tblGrid>
      <w:tr w:rsidR="009D3492" w:rsidRPr="00233F28" w14:paraId="7E7485A2" w14:textId="77777777" w:rsidTr="009D3492">
        <w:trPr>
          <w:trHeight w:val="198"/>
        </w:trPr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7060B" w14:textId="77777777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Pulse Sequenc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EDF98" w14:textId="14E010F8" w:rsidR="009D3492" w:rsidRPr="00233F28" w:rsidRDefault="009D3492">
            <w:pPr>
              <w:spacing w:after="0" w:line="360" w:lineRule="auto"/>
              <w:jc w:val="left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Parameters</w:t>
            </w:r>
          </w:p>
        </w:tc>
      </w:tr>
      <w:tr w:rsidR="009D3492" w:rsidRPr="00233F28" w14:paraId="39DAB822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573799A0" w14:textId="77777777" w:rsidR="009D3492" w:rsidRPr="00233F28" w:rsidRDefault="009D3492">
            <w:pPr>
              <w:spacing w:after="0" w:line="360" w:lineRule="auto"/>
              <w:ind w:leftChars="100" w:left="20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CE-T1WI</w:t>
            </w:r>
          </w:p>
        </w:tc>
        <w:tc>
          <w:tcPr>
            <w:tcW w:w="2317" w:type="pct"/>
            <w:vAlign w:val="center"/>
          </w:tcPr>
          <w:p w14:paraId="1FF5F592" w14:textId="77777777" w:rsidR="009D3492" w:rsidRPr="00233F28" w:rsidRDefault="009D3492">
            <w:pPr>
              <w:spacing w:after="0" w:line="360" w:lineRule="auto"/>
              <w:rPr>
                <w:rFonts w:cstheme="minorHAnsi"/>
                <w:color w:val="FF0000"/>
                <w:sz w:val="22"/>
              </w:rPr>
            </w:pPr>
          </w:p>
        </w:tc>
      </w:tr>
      <w:tr w:rsidR="009D3492" w:rsidRPr="00233F28" w14:paraId="16B527F1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16D6BEE1" w14:textId="77777777" w:rsidR="009D3492" w:rsidRPr="00233F28" w:rsidRDefault="009D3492">
            <w:pPr>
              <w:spacing w:after="0" w:line="360" w:lineRule="auto"/>
              <w:ind w:firstLineChars="150" w:firstLine="33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Repetition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1BC604DC" w14:textId="58DE715B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2400</w:t>
            </w:r>
          </w:p>
        </w:tc>
      </w:tr>
      <w:tr w:rsidR="009D3492" w:rsidRPr="00233F28" w14:paraId="2D34E30A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3ECA0EFC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Echo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694C3FB5" w14:textId="064BA95F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2.26</w:t>
            </w:r>
          </w:p>
        </w:tc>
      </w:tr>
      <w:tr w:rsidR="009D3492" w:rsidRPr="00233F28" w14:paraId="2645E8AD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0F6B9C4" w14:textId="5443A006" w:rsidR="009D3492" w:rsidRPr="00233F28" w:rsidRDefault="00233F28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Flip angle (degrees)</w:t>
            </w:r>
          </w:p>
        </w:tc>
        <w:tc>
          <w:tcPr>
            <w:tcW w:w="2317" w:type="pct"/>
            <w:vAlign w:val="center"/>
            <w:hideMark/>
          </w:tcPr>
          <w:p w14:paraId="11773C03" w14:textId="15396E87" w:rsidR="009D3492" w:rsidRPr="00233F28" w:rsidRDefault="00233F28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8.0</w:t>
            </w:r>
          </w:p>
        </w:tc>
      </w:tr>
      <w:tr w:rsidR="009D3492" w:rsidRPr="00233F28" w14:paraId="4BB8A15E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2FC076B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Section thickness (mm)</w:t>
            </w:r>
          </w:p>
        </w:tc>
        <w:tc>
          <w:tcPr>
            <w:tcW w:w="2317" w:type="pct"/>
            <w:vAlign w:val="center"/>
            <w:hideMark/>
          </w:tcPr>
          <w:p w14:paraId="4135E5AB" w14:textId="7D56815D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1</w:t>
            </w:r>
            <w:r w:rsidR="00233F28" w:rsidRPr="00233F28">
              <w:rPr>
                <w:rFonts w:cstheme="minorHAnsi"/>
                <w:sz w:val="22"/>
              </w:rPr>
              <w:t>.00</w:t>
            </w:r>
          </w:p>
        </w:tc>
      </w:tr>
      <w:tr w:rsidR="009D3492" w:rsidRPr="00233F28" w14:paraId="58352C4D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05138199" w14:textId="77777777" w:rsidR="009D3492" w:rsidRPr="00233F28" w:rsidRDefault="009D3492">
            <w:pPr>
              <w:spacing w:after="0" w:line="360" w:lineRule="auto"/>
              <w:ind w:firstLineChars="100" w:firstLine="22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FLAIR</w:t>
            </w:r>
          </w:p>
        </w:tc>
        <w:tc>
          <w:tcPr>
            <w:tcW w:w="2317" w:type="pct"/>
            <w:vAlign w:val="center"/>
          </w:tcPr>
          <w:p w14:paraId="60F2A873" w14:textId="77777777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</w:p>
        </w:tc>
      </w:tr>
      <w:tr w:rsidR="009D3492" w:rsidRPr="00233F28" w14:paraId="6880F303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0AF16EBA" w14:textId="77777777" w:rsidR="009D3492" w:rsidRPr="00233F28" w:rsidRDefault="009D3492">
            <w:pPr>
              <w:spacing w:after="0" w:line="360" w:lineRule="auto"/>
              <w:ind w:leftChars="100" w:left="200" w:firstLineChars="100" w:firstLine="22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Repetition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6601A76D" w14:textId="683B9D2E" w:rsidR="009D3492" w:rsidRPr="00233F28" w:rsidRDefault="00FC57C4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000</w:t>
            </w:r>
          </w:p>
        </w:tc>
      </w:tr>
      <w:tr w:rsidR="009D3492" w:rsidRPr="00233F28" w14:paraId="4D7DA52A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35F7A1F1" w14:textId="77777777" w:rsidR="009D3492" w:rsidRPr="00233F28" w:rsidRDefault="009D3492">
            <w:pPr>
              <w:spacing w:after="0" w:line="360" w:lineRule="auto"/>
              <w:ind w:leftChars="100" w:left="200" w:firstLineChars="100" w:firstLine="22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Echo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0F6FC24C" w14:textId="5B4116F8" w:rsidR="009D3492" w:rsidRPr="00233F28" w:rsidRDefault="00FC57C4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85</w:t>
            </w:r>
          </w:p>
        </w:tc>
      </w:tr>
      <w:tr w:rsidR="009D3492" w:rsidRPr="00233F28" w14:paraId="1759128E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8362801" w14:textId="29935F32" w:rsidR="009D3492" w:rsidRPr="00233F28" w:rsidRDefault="00FC57C4">
            <w:pPr>
              <w:spacing w:after="0" w:line="360" w:lineRule="auto"/>
              <w:ind w:leftChars="100" w:left="200" w:firstLineChars="100" w:firstLine="22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nversion Time (</w:t>
            </w:r>
            <w:proofErr w:type="spellStart"/>
            <w:r>
              <w:rPr>
                <w:rFonts w:cstheme="minorHAnsi"/>
                <w:sz w:val="22"/>
              </w:rPr>
              <w:t>ms</w:t>
            </w:r>
            <w:proofErr w:type="spellEnd"/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04003760" w14:textId="1EBB95EC" w:rsidR="009D3492" w:rsidRPr="00233F28" w:rsidRDefault="00FC57C4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600</w:t>
            </w:r>
          </w:p>
        </w:tc>
      </w:tr>
      <w:tr w:rsidR="009D3492" w:rsidRPr="00233F28" w14:paraId="114695C7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4F2984CB" w14:textId="77777777" w:rsidR="009D3492" w:rsidRPr="00233F28" w:rsidRDefault="009D3492">
            <w:pPr>
              <w:spacing w:after="0" w:line="360" w:lineRule="auto"/>
              <w:ind w:leftChars="100" w:left="200" w:firstLineChars="100" w:firstLine="22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Section thickness (mm)</w:t>
            </w:r>
          </w:p>
        </w:tc>
        <w:tc>
          <w:tcPr>
            <w:tcW w:w="2317" w:type="pct"/>
            <w:vAlign w:val="center"/>
            <w:hideMark/>
          </w:tcPr>
          <w:p w14:paraId="32C02B36" w14:textId="50C5E071" w:rsidR="009D3492" w:rsidRPr="00233F28" w:rsidRDefault="00FC57C4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9</w:t>
            </w:r>
          </w:p>
        </w:tc>
      </w:tr>
      <w:tr w:rsidR="009D3492" w:rsidRPr="00233F28" w14:paraId="36CB0C6B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5BECC0FE" w14:textId="4298F36A" w:rsidR="009D3492" w:rsidRPr="00233F28" w:rsidRDefault="009D3492">
            <w:pPr>
              <w:spacing w:after="0" w:line="360" w:lineRule="auto"/>
              <w:ind w:firstLineChars="100" w:firstLine="22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T2WI</w:t>
            </w:r>
          </w:p>
        </w:tc>
        <w:tc>
          <w:tcPr>
            <w:tcW w:w="2317" w:type="pct"/>
            <w:vAlign w:val="center"/>
          </w:tcPr>
          <w:p w14:paraId="4402B448" w14:textId="77777777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</w:p>
        </w:tc>
      </w:tr>
      <w:tr w:rsidR="009D3492" w:rsidRPr="00233F28" w14:paraId="7ABF11A6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26A82BAE" w14:textId="77777777" w:rsidR="009D3492" w:rsidRPr="00233F28" w:rsidRDefault="009D3492">
            <w:pPr>
              <w:spacing w:after="0" w:line="360" w:lineRule="auto"/>
              <w:ind w:firstLineChars="150" w:firstLine="33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Repetition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5427178B" w14:textId="58B7F63B" w:rsidR="009D3492" w:rsidRPr="00233F28" w:rsidRDefault="00233F28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6000</w:t>
            </w:r>
          </w:p>
        </w:tc>
      </w:tr>
      <w:tr w:rsidR="009D3492" w:rsidRPr="00233F28" w14:paraId="66D053C2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0F150B90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Echo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232F40A9" w14:textId="6BE13626" w:rsidR="009D3492" w:rsidRPr="00233F28" w:rsidRDefault="00233F28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100.0</w:t>
            </w:r>
          </w:p>
        </w:tc>
      </w:tr>
      <w:tr w:rsidR="009D3492" w:rsidRPr="00233F28" w14:paraId="0452973A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12A1470" w14:textId="51BCF706" w:rsidR="009D3492" w:rsidRPr="00233F28" w:rsidRDefault="00233F28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Flip angle (degrees)</w:t>
            </w:r>
          </w:p>
        </w:tc>
        <w:tc>
          <w:tcPr>
            <w:tcW w:w="2317" w:type="pct"/>
            <w:vAlign w:val="center"/>
            <w:hideMark/>
          </w:tcPr>
          <w:p w14:paraId="24AFB8D5" w14:textId="7EE88F3B" w:rsidR="009D3492" w:rsidRPr="00233F28" w:rsidRDefault="00233F28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20.0</w:t>
            </w:r>
          </w:p>
        </w:tc>
      </w:tr>
      <w:tr w:rsidR="009D3492" w:rsidRPr="00233F28" w14:paraId="55C7C3C4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F80495C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Section thickness (mm)</w:t>
            </w:r>
          </w:p>
        </w:tc>
        <w:tc>
          <w:tcPr>
            <w:tcW w:w="2317" w:type="pct"/>
            <w:vAlign w:val="center"/>
            <w:hideMark/>
          </w:tcPr>
          <w:p w14:paraId="23ECFD8D" w14:textId="21F55493" w:rsidR="009D3492" w:rsidRPr="00233F28" w:rsidRDefault="009A2187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.0</w:t>
            </w:r>
          </w:p>
        </w:tc>
      </w:tr>
      <w:tr w:rsidR="009D3492" w:rsidRPr="00233F28" w14:paraId="76831776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6BAE2339" w14:textId="77777777" w:rsidR="009D3492" w:rsidRPr="00233F28" w:rsidRDefault="009D3492">
            <w:pPr>
              <w:spacing w:after="0" w:line="360" w:lineRule="auto"/>
              <w:ind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DSC</w:t>
            </w:r>
          </w:p>
        </w:tc>
        <w:tc>
          <w:tcPr>
            <w:tcW w:w="2317" w:type="pct"/>
            <w:vAlign w:val="center"/>
          </w:tcPr>
          <w:p w14:paraId="58F628AB" w14:textId="77777777" w:rsidR="009D3492" w:rsidRPr="00233F28" w:rsidRDefault="009D3492">
            <w:pPr>
              <w:spacing w:after="0" w:line="360" w:lineRule="auto"/>
              <w:rPr>
                <w:rFonts w:cstheme="minorHAnsi"/>
                <w:sz w:val="22"/>
              </w:rPr>
            </w:pPr>
          </w:p>
        </w:tc>
      </w:tr>
      <w:tr w:rsidR="009D3492" w:rsidRPr="00233F28" w14:paraId="3D6ABF54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1E2806ED" w14:textId="77777777" w:rsidR="009D3492" w:rsidRPr="00233F28" w:rsidRDefault="009D3492">
            <w:pPr>
              <w:spacing w:after="0" w:line="360" w:lineRule="auto"/>
              <w:ind w:firstLineChars="150" w:firstLine="33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Repetition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58973F78" w14:textId="3999ED28" w:rsidR="009D3492" w:rsidRPr="00233F28" w:rsidRDefault="009A2187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250</w:t>
            </w:r>
          </w:p>
        </w:tc>
      </w:tr>
      <w:tr w:rsidR="009D3492" w:rsidRPr="00233F28" w14:paraId="3C72DF4A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433ACB90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Echo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vAlign w:val="center"/>
            <w:hideMark/>
          </w:tcPr>
          <w:p w14:paraId="3858A9B2" w14:textId="2F01C90A" w:rsidR="009D3492" w:rsidRPr="00233F28" w:rsidRDefault="009A2187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8.0</w:t>
            </w:r>
          </w:p>
        </w:tc>
      </w:tr>
      <w:tr w:rsidR="009D3492" w:rsidRPr="00233F28" w14:paraId="471E58DE" w14:textId="77777777" w:rsidTr="009D3492">
        <w:trPr>
          <w:trHeight w:val="395"/>
        </w:trPr>
        <w:tc>
          <w:tcPr>
            <w:tcW w:w="2683" w:type="pct"/>
            <w:vAlign w:val="center"/>
            <w:hideMark/>
          </w:tcPr>
          <w:p w14:paraId="1DECFA9E" w14:textId="41B274DB" w:rsidR="009D3492" w:rsidRPr="00233F28" w:rsidRDefault="00233F28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Flip angle (degrees)</w:t>
            </w:r>
          </w:p>
        </w:tc>
        <w:tc>
          <w:tcPr>
            <w:tcW w:w="2317" w:type="pct"/>
            <w:vAlign w:val="center"/>
            <w:hideMark/>
          </w:tcPr>
          <w:p w14:paraId="5A248C11" w14:textId="19A0ACE8" w:rsidR="009D3492" w:rsidRPr="00233F28" w:rsidRDefault="009A2187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90.0</w:t>
            </w:r>
          </w:p>
        </w:tc>
      </w:tr>
      <w:tr w:rsidR="009D3492" w:rsidRPr="00233F28" w14:paraId="64BE273F" w14:textId="77777777" w:rsidTr="009D3492">
        <w:trPr>
          <w:trHeight w:val="395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1DAE" w14:textId="77777777" w:rsidR="009D3492" w:rsidRPr="00233F28" w:rsidRDefault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Section thickness (mm)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33AC" w14:textId="497F0573" w:rsidR="009D3492" w:rsidRPr="00233F28" w:rsidRDefault="009A2187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.0</w:t>
            </w:r>
          </w:p>
        </w:tc>
      </w:tr>
      <w:tr w:rsidR="00392B3E" w:rsidRPr="00233F28" w14:paraId="784A69D3" w14:textId="77777777" w:rsidTr="009D3492">
        <w:trPr>
          <w:trHeight w:val="395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818B" w14:textId="1F8AFD82" w:rsidR="00392B3E" w:rsidRPr="00233F28" w:rsidRDefault="00392B3E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e-bolus used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912D" w14:textId="6F54B404" w:rsidR="00392B3E" w:rsidRDefault="00392B3E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Yes</w:t>
            </w:r>
          </w:p>
        </w:tc>
      </w:tr>
      <w:tr w:rsidR="00392B3E" w:rsidRPr="00233F28" w14:paraId="749C5246" w14:textId="77777777" w:rsidTr="009D3492">
        <w:trPr>
          <w:trHeight w:val="395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7BAE" w14:textId="442B37FC" w:rsidR="00392B3E" w:rsidRDefault="0047614D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tandard d</w:t>
            </w:r>
            <w:r w:rsidR="00392B3E">
              <w:rPr>
                <w:rFonts w:cstheme="minorHAnsi"/>
                <w:sz w:val="22"/>
              </w:rPr>
              <w:t>os</w:t>
            </w:r>
            <w:r>
              <w:rPr>
                <w:rFonts w:cstheme="minorHAnsi"/>
                <w:sz w:val="22"/>
              </w:rPr>
              <w:t>e</w:t>
            </w:r>
            <w:r w:rsidR="00392B3E">
              <w:rPr>
                <w:rFonts w:cstheme="minorHAnsi"/>
                <w:sz w:val="22"/>
              </w:rPr>
              <w:t xml:space="preserve"> (mmol/kg)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886C" w14:textId="5F03D490" w:rsidR="00392B3E" w:rsidRDefault="00392B3E">
            <w:pPr>
              <w:spacing w:after="0" w:line="360" w:lineRule="auto"/>
              <w:rPr>
                <w:rFonts w:cstheme="minorHAnsi"/>
                <w:sz w:val="22"/>
              </w:rPr>
            </w:pPr>
            <w:r w:rsidRPr="00392B3E">
              <w:rPr>
                <w:rFonts w:cstheme="minorHAnsi"/>
                <w:sz w:val="22"/>
              </w:rPr>
              <w:t xml:space="preserve">0.1 mmol/kg </w:t>
            </w:r>
          </w:p>
        </w:tc>
      </w:tr>
      <w:tr w:rsidR="009D3492" w:rsidRPr="00233F28" w14:paraId="7EE0BE17" w14:textId="77777777" w:rsidTr="009D3492">
        <w:trPr>
          <w:trHeight w:val="395"/>
        </w:trPr>
        <w:tc>
          <w:tcPr>
            <w:tcW w:w="2683" w:type="pct"/>
            <w:tcBorders>
              <w:top w:val="nil"/>
              <w:left w:val="nil"/>
              <w:right w:val="nil"/>
            </w:tcBorders>
            <w:vAlign w:val="center"/>
          </w:tcPr>
          <w:p w14:paraId="3D28940C" w14:textId="6D8AEAC8" w:rsidR="009D3492" w:rsidRPr="00233F28" w:rsidRDefault="009D3492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  <w:vertAlign w:val="superscript"/>
              </w:rPr>
              <w:t>1</w:t>
            </w:r>
            <w:r w:rsidRPr="00233F28">
              <w:rPr>
                <w:rFonts w:cstheme="minorHAnsi"/>
                <w:sz w:val="22"/>
              </w:rPr>
              <w:t>H MRS</w:t>
            </w:r>
          </w:p>
        </w:tc>
        <w:tc>
          <w:tcPr>
            <w:tcW w:w="2317" w:type="pct"/>
            <w:tcBorders>
              <w:top w:val="nil"/>
              <w:left w:val="nil"/>
              <w:right w:val="nil"/>
            </w:tcBorders>
            <w:vAlign w:val="center"/>
          </w:tcPr>
          <w:p w14:paraId="58C4543E" w14:textId="77777777" w:rsidR="009D3492" w:rsidRPr="00233F28" w:rsidRDefault="009D3492" w:rsidP="009D3492">
            <w:pPr>
              <w:spacing w:after="0" w:line="360" w:lineRule="auto"/>
              <w:rPr>
                <w:rFonts w:cstheme="minorHAnsi"/>
                <w:sz w:val="22"/>
              </w:rPr>
            </w:pPr>
          </w:p>
        </w:tc>
      </w:tr>
      <w:tr w:rsidR="009D3492" w:rsidRPr="00233F28" w14:paraId="17556EDD" w14:textId="77777777" w:rsidTr="009D3492">
        <w:trPr>
          <w:trHeight w:val="395"/>
        </w:trPr>
        <w:tc>
          <w:tcPr>
            <w:tcW w:w="2683" w:type="pct"/>
            <w:tcBorders>
              <w:top w:val="nil"/>
              <w:left w:val="nil"/>
              <w:right w:val="nil"/>
            </w:tcBorders>
            <w:vAlign w:val="center"/>
          </w:tcPr>
          <w:p w14:paraId="7BACCF5E" w14:textId="438AC597" w:rsidR="009D3492" w:rsidRPr="00233F28" w:rsidRDefault="009D3492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Repetition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tcBorders>
              <w:top w:val="nil"/>
              <w:left w:val="nil"/>
              <w:right w:val="nil"/>
            </w:tcBorders>
            <w:vAlign w:val="center"/>
          </w:tcPr>
          <w:p w14:paraId="2F9C3978" w14:textId="1434C9DD" w:rsidR="009D3492" w:rsidRPr="00233F28" w:rsidRDefault="009A2187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000</w:t>
            </w:r>
          </w:p>
        </w:tc>
      </w:tr>
      <w:tr w:rsidR="009D3492" w:rsidRPr="00233F28" w14:paraId="41A9F5A0" w14:textId="77777777" w:rsidTr="009D3492">
        <w:trPr>
          <w:trHeight w:val="395"/>
        </w:trPr>
        <w:tc>
          <w:tcPr>
            <w:tcW w:w="2683" w:type="pct"/>
            <w:tcBorders>
              <w:left w:val="nil"/>
              <w:right w:val="nil"/>
            </w:tcBorders>
            <w:vAlign w:val="center"/>
          </w:tcPr>
          <w:p w14:paraId="7CA87431" w14:textId="3040DA49" w:rsidR="009D3492" w:rsidRPr="00233F28" w:rsidRDefault="009D3492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Echo Time (</w:t>
            </w:r>
            <w:proofErr w:type="spellStart"/>
            <w:r w:rsidRPr="00233F28">
              <w:rPr>
                <w:rFonts w:cstheme="minorHAnsi"/>
                <w:sz w:val="22"/>
              </w:rPr>
              <w:t>ms</w:t>
            </w:r>
            <w:proofErr w:type="spellEnd"/>
            <w:r w:rsidRPr="00233F28">
              <w:rPr>
                <w:rFonts w:cstheme="minorHAnsi"/>
                <w:sz w:val="22"/>
              </w:rPr>
              <w:t>)</w:t>
            </w:r>
          </w:p>
        </w:tc>
        <w:tc>
          <w:tcPr>
            <w:tcW w:w="2317" w:type="pct"/>
            <w:tcBorders>
              <w:left w:val="nil"/>
              <w:right w:val="nil"/>
            </w:tcBorders>
            <w:vAlign w:val="center"/>
          </w:tcPr>
          <w:p w14:paraId="657E8465" w14:textId="39369A76" w:rsidR="009D3492" w:rsidRPr="00233F28" w:rsidRDefault="009A2187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30.0</w:t>
            </w:r>
          </w:p>
        </w:tc>
      </w:tr>
      <w:tr w:rsidR="009D3492" w:rsidRPr="00233F28" w14:paraId="2A4A8F13" w14:textId="77777777" w:rsidTr="009D3492">
        <w:trPr>
          <w:trHeight w:val="395"/>
        </w:trPr>
        <w:tc>
          <w:tcPr>
            <w:tcW w:w="2683" w:type="pct"/>
            <w:tcBorders>
              <w:left w:val="nil"/>
              <w:right w:val="nil"/>
            </w:tcBorders>
            <w:vAlign w:val="center"/>
          </w:tcPr>
          <w:p w14:paraId="33ED488D" w14:textId="28007978" w:rsidR="009D3492" w:rsidRPr="00233F28" w:rsidRDefault="00233F28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 w:rsidRPr="00233F28">
              <w:rPr>
                <w:rFonts w:cstheme="minorHAnsi"/>
                <w:sz w:val="22"/>
              </w:rPr>
              <w:t>Flip angle (degrees)</w:t>
            </w:r>
          </w:p>
        </w:tc>
        <w:tc>
          <w:tcPr>
            <w:tcW w:w="2317" w:type="pct"/>
            <w:tcBorders>
              <w:left w:val="nil"/>
              <w:right w:val="nil"/>
            </w:tcBorders>
            <w:vAlign w:val="center"/>
          </w:tcPr>
          <w:p w14:paraId="3105102E" w14:textId="614A5DC4" w:rsidR="009D3492" w:rsidRPr="00233F28" w:rsidRDefault="009A2187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90.0</w:t>
            </w:r>
          </w:p>
        </w:tc>
      </w:tr>
      <w:tr w:rsidR="009D3492" w:rsidRPr="00233F28" w14:paraId="3CF91C6F" w14:textId="77777777" w:rsidTr="009D3492">
        <w:trPr>
          <w:trHeight w:val="395"/>
        </w:trPr>
        <w:tc>
          <w:tcPr>
            <w:tcW w:w="2683" w:type="pct"/>
            <w:tcBorders>
              <w:left w:val="nil"/>
              <w:right w:val="nil"/>
            </w:tcBorders>
            <w:vAlign w:val="center"/>
          </w:tcPr>
          <w:p w14:paraId="70B34DE2" w14:textId="443C29A2" w:rsidR="009D3492" w:rsidRPr="00233F28" w:rsidRDefault="009A2187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Voxel size (mm)</w:t>
            </w:r>
          </w:p>
        </w:tc>
        <w:tc>
          <w:tcPr>
            <w:tcW w:w="2317" w:type="pct"/>
            <w:tcBorders>
              <w:left w:val="nil"/>
              <w:right w:val="nil"/>
            </w:tcBorders>
            <w:vAlign w:val="center"/>
          </w:tcPr>
          <w:p w14:paraId="29BFC519" w14:textId="377E24DD" w:rsidR="009D3492" w:rsidRPr="00FC57C4" w:rsidRDefault="009A2187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 w:rsidRPr="00FC57C4">
              <w:rPr>
                <w:rFonts w:cstheme="minorHAnsi"/>
                <w:sz w:val="22"/>
              </w:rPr>
              <w:t xml:space="preserve">20 </w:t>
            </w:r>
            <w:r w:rsidR="00FC57C4" w:rsidRPr="00FC57C4">
              <w:rPr>
                <w:rFonts w:cstheme="minorHAnsi"/>
              </w:rPr>
              <w:t>×</w:t>
            </w:r>
            <w:r w:rsidRPr="00FC57C4">
              <w:rPr>
                <w:rFonts w:cstheme="minorHAnsi"/>
                <w:sz w:val="22"/>
              </w:rPr>
              <w:t xml:space="preserve"> 20 </w:t>
            </w:r>
            <w:r w:rsidR="00FC57C4" w:rsidRPr="00FC57C4">
              <w:rPr>
                <w:rFonts w:cstheme="minorHAnsi"/>
              </w:rPr>
              <w:t>×</w:t>
            </w:r>
            <w:r w:rsidRPr="00FC57C4">
              <w:rPr>
                <w:rFonts w:cstheme="minorHAnsi"/>
                <w:sz w:val="22"/>
              </w:rPr>
              <w:t xml:space="preserve"> 20</w:t>
            </w:r>
          </w:p>
        </w:tc>
      </w:tr>
      <w:tr w:rsidR="009D3492" w:rsidRPr="00FC57C4" w14:paraId="77BBD80A" w14:textId="77777777" w:rsidTr="00FC57C4">
        <w:trPr>
          <w:trHeight w:val="395"/>
        </w:trPr>
        <w:tc>
          <w:tcPr>
            <w:tcW w:w="2683" w:type="pct"/>
            <w:tcBorders>
              <w:left w:val="nil"/>
              <w:right w:val="nil"/>
            </w:tcBorders>
            <w:vAlign w:val="center"/>
          </w:tcPr>
          <w:p w14:paraId="4D522055" w14:textId="2EB0B13C" w:rsidR="009D3492" w:rsidRPr="00233F28" w:rsidRDefault="00FC57C4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pectral width</w:t>
            </w:r>
            <w:r w:rsidR="00392B3E">
              <w:rPr>
                <w:rFonts w:cstheme="minorHAnsi"/>
                <w:sz w:val="22"/>
              </w:rPr>
              <w:t xml:space="preserve"> (Hz)</w:t>
            </w:r>
          </w:p>
        </w:tc>
        <w:tc>
          <w:tcPr>
            <w:tcW w:w="2317" w:type="pct"/>
            <w:tcBorders>
              <w:left w:val="nil"/>
              <w:right w:val="nil"/>
            </w:tcBorders>
            <w:vAlign w:val="center"/>
          </w:tcPr>
          <w:p w14:paraId="62AF3CC9" w14:textId="0DBD817B" w:rsidR="009D3492" w:rsidRPr="00233F28" w:rsidRDefault="00392B3E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1200 </w:t>
            </w:r>
          </w:p>
        </w:tc>
      </w:tr>
      <w:tr w:rsidR="00FC57C4" w:rsidRPr="00FC57C4" w14:paraId="1BEC311F" w14:textId="77777777" w:rsidTr="009D3492">
        <w:trPr>
          <w:trHeight w:val="395"/>
        </w:trPr>
        <w:tc>
          <w:tcPr>
            <w:tcW w:w="2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ED20C" w14:textId="2E43A970" w:rsidR="00FC57C4" w:rsidRDefault="00FC57C4" w:rsidP="009D3492">
            <w:pPr>
              <w:spacing w:after="0" w:line="360" w:lineRule="auto"/>
              <w:ind w:leftChars="100" w:left="200" w:firstLineChars="50" w:firstLine="11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Water suppression </w:t>
            </w:r>
          </w:p>
        </w:tc>
        <w:tc>
          <w:tcPr>
            <w:tcW w:w="2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7CFC69" w14:textId="44479B2C" w:rsidR="00FC57C4" w:rsidRPr="00233F28" w:rsidRDefault="00FC57C4" w:rsidP="009D3492">
            <w:pPr>
              <w:spacing w:after="0" w:line="360" w:lineRule="auto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Yes</w:t>
            </w:r>
          </w:p>
        </w:tc>
      </w:tr>
    </w:tbl>
    <w:p w14:paraId="50FD9C00" w14:textId="07D162CC" w:rsidR="0047614D" w:rsidRPr="0084005B" w:rsidRDefault="009D3492" w:rsidP="009D3492">
      <w:pPr>
        <w:widowControl/>
        <w:wordWrap/>
        <w:autoSpaceDE/>
        <w:spacing w:line="480" w:lineRule="auto"/>
        <w:rPr>
          <w:rFonts w:cstheme="minorHAnsi"/>
          <w:i/>
          <w:iCs/>
          <w:sz w:val="22"/>
        </w:rPr>
      </w:pPr>
      <w:bookmarkStart w:id="0" w:name="_Hlk200906229"/>
      <w:r w:rsidRPr="0084005B">
        <w:rPr>
          <w:rFonts w:cstheme="minorHAnsi"/>
          <w:sz w:val="22"/>
        </w:rPr>
        <w:t xml:space="preserve"> </w:t>
      </w:r>
      <w:r w:rsidR="0047614D" w:rsidRPr="0084005B">
        <w:rPr>
          <w:rFonts w:cstheme="minorHAnsi"/>
          <w:b/>
          <w:i/>
          <w:iCs/>
          <w:sz w:val="22"/>
        </w:rPr>
        <w:t xml:space="preserve">Supplementary Table 1 </w:t>
      </w:r>
      <w:r w:rsidR="0047614D" w:rsidRPr="0084005B">
        <w:rPr>
          <w:rFonts w:cstheme="minorHAnsi"/>
          <w:b/>
          <w:i/>
          <w:iCs/>
          <w:sz w:val="22"/>
        </w:rPr>
        <w:t>Details</w:t>
      </w:r>
      <w:r w:rsidR="0047614D" w:rsidRPr="0084005B">
        <w:rPr>
          <w:rFonts w:cstheme="minorHAnsi"/>
          <w:b/>
          <w:i/>
          <w:iCs/>
          <w:sz w:val="22"/>
        </w:rPr>
        <w:t xml:space="preserve"> o</w:t>
      </w:r>
      <w:r w:rsidR="0047614D" w:rsidRPr="0084005B">
        <w:rPr>
          <w:rFonts w:cstheme="minorHAnsi"/>
          <w:b/>
          <w:i/>
          <w:iCs/>
          <w:sz w:val="22"/>
        </w:rPr>
        <w:t xml:space="preserve">n the </w:t>
      </w:r>
      <w:r w:rsidR="0047614D" w:rsidRPr="0084005B">
        <w:rPr>
          <w:rFonts w:cstheme="minorHAnsi"/>
          <w:b/>
          <w:i/>
          <w:iCs/>
          <w:sz w:val="22"/>
        </w:rPr>
        <w:t xml:space="preserve">MR imaging acquisition protocol </w:t>
      </w:r>
    </w:p>
    <w:p w14:paraId="08FCB2F2" w14:textId="7825A767" w:rsidR="00E70DAA" w:rsidRPr="0084005B" w:rsidRDefault="009D3492" w:rsidP="009D3492">
      <w:pPr>
        <w:widowControl/>
        <w:wordWrap/>
        <w:autoSpaceDE/>
        <w:spacing w:line="480" w:lineRule="auto"/>
        <w:rPr>
          <w:rFonts w:cstheme="minorHAnsi"/>
          <w:sz w:val="22"/>
        </w:rPr>
      </w:pPr>
      <w:r w:rsidRPr="0084005B">
        <w:rPr>
          <w:rFonts w:cstheme="minorHAnsi"/>
          <w:sz w:val="22"/>
        </w:rPr>
        <w:lastRenderedPageBreak/>
        <w:t>CE-T1WI = contrast enhanced T1 weighted imaging, DSC = dynamic susceptibility contrast imaging</w:t>
      </w:r>
      <w:r w:rsidR="0047614D" w:rsidRPr="0084005B">
        <w:rPr>
          <w:rFonts w:cstheme="minorHAnsi"/>
          <w:sz w:val="22"/>
        </w:rPr>
        <w:t xml:space="preserve">, FLAIR = fluid attenuated inversion recovery, </w:t>
      </w:r>
      <w:r w:rsidR="0047614D" w:rsidRPr="0084005B">
        <w:rPr>
          <w:rFonts w:cstheme="minorHAnsi"/>
          <w:sz w:val="22"/>
          <w:vertAlign w:val="superscript"/>
        </w:rPr>
        <w:t>1</w:t>
      </w:r>
      <w:r w:rsidR="0047614D" w:rsidRPr="0084005B">
        <w:rPr>
          <w:rFonts w:cstheme="minorHAnsi"/>
          <w:sz w:val="22"/>
        </w:rPr>
        <w:t>H MRS</w:t>
      </w:r>
      <w:r w:rsidR="0047614D" w:rsidRPr="0084005B">
        <w:rPr>
          <w:rFonts w:cstheme="minorHAnsi"/>
          <w:sz w:val="22"/>
        </w:rPr>
        <w:t xml:space="preserve"> = p</w:t>
      </w:r>
      <w:r w:rsidR="0047614D" w:rsidRPr="0084005B">
        <w:rPr>
          <w:rFonts w:cstheme="minorHAnsi"/>
          <w:sz w:val="22"/>
        </w:rPr>
        <w:t xml:space="preserve">roton </w:t>
      </w:r>
      <w:r w:rsidR="0047614D" w:rsidRPr="0084005B">
        <w:rPr>
          <w:rFonts w:cstheme="minorHAnsi"/>
          <w:sz w:val="22"/>
        </w:rPr>
        <w:t>m</w:t>
      </w:r>
      <w:r w:rsidR="0047614D" w:rsidRPr="0084005B">
        <w:rPr>
          <w:rFonts w:cstheme="minorHAnsi"/>
          <w:sz w:val="22"/>
        </w:rPr>
        <w:t xml:space="preserve">agnetic </w:t>
      </w:r>
      <w:r w:rsidR="0047614D" w:rsidRPr="0084005B">
        <w:rPr>
          <w:rFonts w:cstheme="minorHAnsi"/>
          <w:sz w:val="22"/>
        </w:rPr>
        <w:t>r</w:t>
      </w:r>
      <w:r w:rsidR="0047614D" w:rsidRPr="0084005B">
        <w:rPr>
          <w:rFonts w:cstheme="minorHAnsi"/>
          <w:sz w:val="22"/>
        </w:rPr>
        <w:t xml:space="preserve">esonance </w:t>
      </w:r>
      <w:r w:rsidR="0047614D" w:rsidRPr="0084005B">
        <w:rPr>
          <w:rFonts w:cstheme="minorHAnsi"/>
          <w:sz w:val="22"/>
        </w:rPr>
        <w:t>s</w:t>
      </w:r>
      <w:r w:rsidR="0047614D" w:rsidRPr="0084005B">
        <w:rPr>
          <w:rFonts w:cstheme="minorHAnsi"/>
          <w:sz w:val="22"/>
        </w:rPr>
        <w:t>pectroscopy</w:t>
      </w:r>
      <w:r w:rsidR="0047614D" w:rsidRPr="0084005B">
        <w:rPr>
          <w:rFonts w:cstheme="minorHAnsi"/>
          <w:sz w:val="22"/>
        </w:rPr>
        <w:t xml:space="preserve">, T2WI = </w:t>
      </w:r>
      <w:r w:rsidR="0047614D" w:rsidRPr="0084005B">
        <w:rPr>
          <w:rFonts w:cstheme="minorHAnsi"/>
          <w:sz w:val="22"/>
        </w:rPr>
        <w:t>T</w:t>
      </w:r>
      <w:r w:rsidR="0047614D" w:rsidRPr="0084005B">
        <w:rPr>
          <w:rFonts w:cstheme="minorHAnsi"/>
          <w:sz w:val="22"/>
        </w:rPr>
        <w:t>2</w:t>
      </w:r>
      <w:r w:rsidR="0047614D" w:rsidRPr="0084005B">
        <w:rPr>
          <w:rFonts w:cstheme="minorHAnsi"/>
          <w:sz w:val="22"/>
        </w:rPr>
        <w:t xml:space="preserve"> weighted imaging</w:t>
      </w:r>
    </w:p>
    <w:bookmarkEnd w:id="0"/>
    <w:p w14:paraId="5BE9CE3E" w14:textId="77777777" w:rsidR="00FC57C4" w:rsidRPr="009D3492" w:rsidRDefault="00FC57C4" w:rsidP="009D3492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C57C4" w:rsidRPr="009D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492"/>
    <w:rsid w:val="00074807"/>
    <w:rsid w:val="00233F28"/>
    <w:rsid w:val="0031763A"/>
    <w:rsid w:val="00392B3E"/>
    <w:rsid w:val="0047614D"/>
    <w:rsid w:val="0084005B"/>
    <w:rsid w:val="009A2187"/>
    <w:rsid w:val="009D3492"/>
    <w:rsid w:val="00E70DAA"/>
    <w:rsid w:val="00FC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4D2C3"/>
  <w15:chartTrackingRefBased/>
  <w15:docId w15:val="{EF3EB0F1-8605-40F8-AC33-771349D91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349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sz w:val="20"/>
      <w:lang w:val="en-US" w:eastAsia="ko-KR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3492"/>
    <w:pPr>
      <w:spacing w:after="0" w:line="240" w:lineRule="auto"/>
      <w:jc w:val="both"/>
    </w:pPr>
    <w:rPr>
      <w:rFonts w:eastAsiaTheme="minorEastAsia"/>
      <w:sz w:val="20"/>
      <w:lang w:val="en-US" w:eastAsia="ko-K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FC57C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9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sen, Dylan</dc:creator>
  <cp:keywords/>
  <dc:description/>
  <cp:lastModifiedBy>Henssen, Dylan</cp:lastModifiedBy>
  <cp:revision>2</cp:revision>
  <dcterms:created xsi:type="dcterms:W3CDTF">2025-06-15T11:43:00Z</dcterms:created>
  <dcterms:modified xsi:type="dcterms:W3CDTF">2025-06-15T16:57:00Z</dcterms:modified>
</cp:coreProperties>
</file>